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AD10D" w14:textId="32486F8A" w:rsidR="00CF5616" w:rsidRDefault="00B857F8" w:rsidP="00CF5616">
      <w:pPr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Supplementary </w:t>
      </w:r>
      <w:r w:rsidR="00CF5616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>S</w:t>
      </w:r>
      <w:r w:rsidR="00833CDB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>1.</w:t>
      </w:r>
      <w:r w:rsidR="00833CDB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 </w:t>
      </w:r>
      <w:r w:rsidR="00833CDB" w:rsidRPr="00503DF9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IC</w:t>
      </w:r>
      <w:r w:rsidR="00CF5616" w:rsidRPr="00503DF9">
        <w:rPr>
          <w:rFonts w:ascii="Times New Roman" w:eastAsia="Times New Roman" w:hAnsi="Times New Roman" w:cs="Times New Roman"/>
          <w:sz w:val="24"/>
          <w:szCs w:val="24"/>
          <w:vertAlign w:val="subscript"/>
          <w:lang w:val="en-GB" w:eastAsia="en-GB" w:bidi="ar-SA"/>
        </w:rPr>
        <w:t>50</w:t>
      </w:r>
      <w:r w:rsidR="00CF5616" w:rsidRPr="00503DF9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of </w:t>
      </w:r>
      <w:r w:rsidR="00A764D2" w:rsidRPr="00503DF9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5-FU </w:t>
      </w:r>
      <w:r w:rsidR="00CF5616" w:rsidRPr="00503DF9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in CCA cell lines</w:t>
      </w:r>
      <w:r w:rsidR="00A132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 </w:t>
      </w:r>
      <w:bookmarkStart w:id="0" w:name="_GoBack"/>
      <w:bookmarkEnd w:id="0"/>
    </w:p>
    <w:tbl>
      <w:tblPr>
        <w:tblW w:w="368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7"/>
        <w:gridCol w:w="1844"/>
        <w:gridCol w:w="2691"/>
      </w:tblGrid>
      <w:tr w:rsidR="00FB3895" w:rsidRPr="00E356F9" w14:paraId="4537390B" w14:textId="77777777" w:rsidTr="00323462">
        <w:trPr>
          <w:trHeight w:val="534"/>
          <w:jc w:val="center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794D70" w14:textId="77777777" w:rsidR="00FB3895" w:rsidRPr="00E356F9" w:rsidRDefault="00FB3895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</w:p>
        </w:tc>
        <w:tc>
          <w:tcPr>
            <w:tcW w:w="34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E0FF5" w14:textId="7C9DD62A" w:rsidR="00FB3895" w:rsidRPr="00E356F9" w:rsidRDefault="00FB3895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E356F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IC</w:t>
            </w:r>
            <w:r w:rsidRPr="00E356F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vertAlign w:val="subscript"/>
              </w:rPr>
              <w:t>50</w:t>
            </w:r>
            <w:r w:rsidR="00A1322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  <w:r w:rsidR="00A13226" w:rsidRPr="009568AF">
              <w:rPr>
                <w:rFonts w:ascii="Times New Roman" w:eastAsia="Times New Roman" w:hAnsi="Times New Roman" w:cs="Times New Roman"/>
                <w:b/>
                <w:bCs/>
                <w:noProof/>
                <w:snapToGrid w:val="0"/>
                <w:sz w:val="24"/>
                <w:szCs w:val="24"/>
                <w:lang w:val="en-GB" w:eastAsia="en-GB" w:bidi="en-US"/>
              </w:rPr>
              <w:t>(µM)</w:t>
            </w:r>
            <w:r w:rsidR="00200CC2">
              <w:rPr>
                <w:rFonts w:ascii="Times New Roman" w:eastAsia="Times New Roman" w:hAnsi="Times New Roman" w:cs="Times New Roman"/>
                <w:b/>
                <w:bCs/>
                <w:noProof/>
                <w:snapToGrid w:val="0"/>
                <w:sz w:val="24"/>
                <w:szCs w:val="24"/>
                <w:lang w:val="en-GB" w:eastAsia="en-GB" w:bidi="en-US"/>
              </w:rPr>
              <w:t xml:space="preserve"> </w:t>
            </w:r>
            <w:r w:rsidR="00200CC2" w:rsidRPr="00200CC2">
              <w:rPr>
                <w:rFonts w:ascii="Times New Roman" w:eastAsia="Times New Roman" w:hAnsi="Times New Roman" w:cs="Times New Roman"/>
                <w:b/>
                <w:bCs/>
                <w:noProof/>
                <w:snapToGrid w:val="0"/>
                <w:sz w:val="24"/>
                <w:szCs w:val="24"/>
                <w:lang w:val="en-GB" w:eastAsia="en-GB" w:bidi="en-US"/>
              </w:rPr>
              <w:t>at 48 h</w:t>
            </w:r>
          </w:p>
        </w:tc>
      </w:tr>
      <w:tr w:rsidR="00833CDB" w:rsidRPr="00E356F9" w14:paraId="25D0FBB1" w14:textId="77777777" w:rsidTr="00323462">
        <w:trPr>
          <w:trHeight w:val="534"/>
          <w:jc w:val="center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53C6B6" w14:textId="3369760D" w:rsidR="00833CDB" w:rsidRPr="00E356F9" w:rsidRDefault="00833CDB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</w:pPr>
            <w:r w:rsidRPr="00E356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>Cel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val="en-GB"/>
              </w:rPr>
              <w:t xml:space="preserve"> line</w:t>
            </w:r>
          </w:p>
        </w:tc>
        <w:tc>
          <w:tcPr>
            <w:tcW w:w="14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FB098A" w14:textId="04FD146A" w:rsidR="00833CDB" w:rsidRPr="00E356F9" w:rsidRDefault="00833CDB" w:rsidP="00BB5DA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</w:pPr>
            <w:r w:rsidRPr="00E356F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versine</w:t>
            </w:r>
          </w:p>
        </w:tc>
        <w:tc>
          <w:tcPr>
            <w:tcW w:w="20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A9A94F" w14:textId="3BF9BA3B" w:rsidR="00833CDB" w:rsidRPr="00E356F9" w:rsidRDefault="00833CDB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0B5BD5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</w:rPr>
              <w:t>5-FU</w:t>
            </w:r>
          </w:p>
        </w:tc>
      </w:tr>
      <w:tr w:rsidR="005F1625" w:rsidRPr="00E356F9" w14:paraId="729F757D" w14:textId="77777777" w:rsidTr="00323462">
        <w:trPr>
          <w:trHeight w:val="534"/>
          <w:jc w:val="center"/>
        </w:trPr>
        <w:tc>
          <w:tcPr>
            <w:tcW w:w="1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57D62" w14:textId="77777777" w:rsidR="00E356F9" w:rsidRPr="00E356F9" w:rsidRDefault="00E356F9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KKU-100</w:t>
            </w:r>
          </w:p>
        </w:tc>
        <w:tc>
          <w:tcPr>
            <w:tcW w:w="14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1D9A" w14:textId="77777777" w:rsidR="00E356F9" w:rsidRPr="00E356F9" w:rsidRDefault="00E356F9" w:rsidP="00BB5DA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.72±0.32</w:t>
            </w:r>
          </w:p>
        </w:tc>
        <w:tc>
          <w:tcPr>
            <w:tcW w:w="20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4604F" w14:textId="2CD7524D" w:rsidR="00E356F9" w:rsidRPr="00E356F9" w:rsidRDefault="00E356F9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Calibri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&gt;250 </w:t>
            </w:r>
          </w:p>
        </w:tc>
      </w:tr>
      <w:tr w:rsidR="005F1625" w:rsidRPr="00E356F9" w14:paraId="43778B0C" w14:textId="77777777" w:rsidTr="00323462">
        <w:trPr>
          <w:trHeight w:val="534"/>
          <w:jc w:val="center"/>
        </w:trPr>
        <w:tc>
          <w:tcPr>
            <w:tcW w:w="1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6B1E7D" w14:textId="77777777" w:rsidR="00E356F9" w:rsidRPr="00E356F9" w:rsidRDefault="00E356F9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KKU-213A</w:t>
            </w:r>
          </w:p>
        </w:tc>
        <w:tc>
          <w:tcPr>
            <w:tcW w:w="1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D98C6" w14:textId="77777777" w:rsidR="00E356F9" w:rsidRPr="00E356F9" w:rsidRDefault="00E356F9" w:rsidP="00BB5DA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.83±2.61</w:t>
            </w:r>
          </w:p>
        </w:tc>
        <w:tc>
          <w:tcPr>
            <w:tcW w:w="20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AA4F8" w14:textId="195ACC5C" w:rsidR="00E356F9" w:rsidRPr="00E356F9" w:rsidRDefault="001E6807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07">
              <w:rPr>
                <w:rFonts w:ascii="Times New Roman" w:eastAsia="Times New Roman" w:hAnsi="Times New Roman"/>
                <w:sz w:val="24"/>
                <w:szCs w:val="30"/>
                <w:lang w:eastAsia="en-GB"/>
              </w:rPr>
              <w:t>41.59 ± 15.79</w:t>
            </w:r>
            <w:r w:rsidR="00E356F9" w:rsidRPr="00E356F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  <w:tr w:rsidR="005F1625" w:rsidRPr="00E356F9" w14:paraId="3C67CE5A" w14:textId="77777777" w:rsidTr="00323462">
        <w:trPr>
          <w:trHeight w:val="534"/>
          <w:jc w:val="center"/>
        </w:trPr>
        <w:tc>
          <w:tcPr>
            <w:tcW w:w="152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1E13BD" w14:textId="77777777" w:rsidR="00E356F9" w:rsidRPr="00E356F9" w:rsidRDefault="00E356F9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GB"/>
              </w:rPr>
              <w:t>KKU-213B</w:t>
            </w:r>
          </w:p>
        </w:tc>
        <w:tc>
          <w:tcPr>
            <w:tcW w:w="14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82556" w14:textId="77777777" w:rsidR="00E356F9" w:rsidRPr="00E356F9" w:rsidRDefault="00E356F9" w:rsidP="00BB5DA5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56F9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4.67±0.77</w:t>
            </w:r>
          </w:p>
        </w:tc>
        <w:tc>
          <w:tcPr>
            <w:tcW w:w="20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ED0864" w14:textId="253DE681" w:rsidR="00E356F9" w:rsidRPr="00E356F9" w:rsidRDefault="001E6807" w:rsidP="00BB5DA5">
            <w:pPr>
              <w:kinsoku w:val="0"/>
              <w:overflowPunct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E6807">
              <w:rPr>
                <w:rFonts w:ascii="Times New Roman" w:eastAsia="Times New Roman" w:hAnsi="Times New Roman"/>
                <w:sz w:val="24"/>
                <w:szCs w:val="30"/>
                <w:lang w:eastAsia="en-GB"/>
              </w:rPr>
              <w:t>59.73 ± 35.12</w:t>
            </w:r>
            <w:r w:rsidR="00E356F9" w:rsidRPr="00E356F9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*</w:t>
            </w:r>
          </w:p>
        </w:tc>
      </w:tr>
    </w:tbl>
    <w:p w14:paraId="4302864B" w14:textId="32C4B501" w:rsidR="00785B76" w:rsidRPr="001E6807" w:rsidRDefault="00323462" w:rsidP="003B4070">
      <w:pPr>
        <w:spacing w:after="0" w:line="480" w:lineRule="auto"/>
        <w:rPr>
          <w:rFonts w:ascii="Times New Roman" w:eastAsia="Times New Roman" w:hAnsi="Times New Roman" w:cs="Times New Roman" w:hint="cs"/>
          <w:sz w:val="24"/>
          <w:szCs w:val="24"/>
          <w:cs/>
          <w:lang w:val="en-GB" w:eastAsia="en-GB" w:bidi="ar-SA"/>
        </w:rPr>
      </w:pPr>
      <w:r w:rsidRPr="009568AF">
        <w:rPr>
          <w:rFonts w:ascii="Times New Roman" w:eastAsia="Times New Roman" w:hAnsi="Times New Roman" w:cs="Times New Roman"/>
          <w:sz w:val="24"/>
          <w:szCs w:val="30"/>
          <w:lang w:eastAsia="en-GB"/>
        </w:rPr>
        <w:t>IC</w:t>
      </w:r>
      <w:r w:rsidRPr="009568AF">
        <w:rPr>
          <w:rFonts w:ascii="Times New Roman" w:eastAsia="Times New Roman" w:hAnsi="Times New Roman" w:cs="Times New Roman"/>
          <w:sz w:val="24"/>
          <w:szCs w:val="30"/>
          <w:vertAlign w:val="subscript"/>
          <w:lang w:eastAsia="en-GB"/>
        </w:rPr>
        <w:t>50</w:t>
      </w:r>
      <w:r w:rsidRPr="009568AF">
        <w:rPr>
          <w:rFonts w:ascii="Times New Roman" w:eastAsia="Times New Roman" w:hAnsi="Times New Roman" w:cs="Times New Roman"/>
          <w:sz w:val="24"/>
          <w:szCs w:val="30"/>
          <w:lang w:eastAsia="en-GB"/>
        </w:rPr>
        <w:t>: Half-maximal inhibitory concentration.</w:t>
      </w:r>
      <w:r w:rsidRPr="009568AF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* P-value &lt;0.05 compared with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reversine</w:t>
      </w:r>
      <w:r w:rsidRPr="009568AF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. </w:t>
      </w:r>
    </w:p>
    <w:sectPr w:rsidR="00785B76" w:rsidRPr="001E6807" w:rsidSect="00605BAA"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6FC9E" w16cex:dateUtc="2020-10-06T19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16"/>
    <w:rsid w:val="000179FE"/>
    <w:rsid w:val="00053A29"/>
    <w:rsid w:val="00090827"/>
    <w:rsid w:val="000B5BD5"/>
    <w:rsid w:val="000E46C6"/>
    <w:rsid w:val="000F07C0"/>
    <w:rsid w:val="000F517C"/>
    <w:rsid w:val="000F5E66"/>
    <w:rsid w:val="000F7F46"/>
    <w:rsid w:val="00102D8A"/>
    <w:rsid w:val="00117934"/>
    <w:rsid w:val="001452CE"/>
    <w:rsid w:val="00155DD9"/>
    <w:rsid w:val="0016273A"/>
    <w:rsid w:val="00163F42"/>
    <w:rsid w:val="00181F66"/>
    <w:rsid w:val="001A3AFE"/>
    <w:rsid w:val="001B32D0"/>
    <w:rsid w:val="001C5DAA"/>
    <w:rsid w:val="001D2484"/>
    <w:rsid w:val="001E6807"/>
    <w:rsid w:val="001F0BA6"/>
    <w:rsid w:val="001F277B"/>
    <w:rsid w:val="00200CC2"/>
    <w:rsid w:val="002049EA"/>
    <w:rsid w:val="00215E05"/>
    <w:rsid w:val="00262AB3"/>
    <w:rsid w:val="00271851"/>
    <w:rsid w:val="002962E5"/>
    <w:rsid w:val="002C671A"/>
    <w:rsid w:val="002D079E"/>
    <w:rsid w:val="002D551D"/>
    <w:rsid w:val="003167D0"/>
    <w:rsid w:val="00316EB3"/>
    <w:rsid w:val="00320992"/>
    <w:rsid w:val="00323462"/>
    <w:rsid w:val="00357297"/>
    <w:rsid w:val="003602D4"/>
    <w:rsid w:val="00363960"/>
    <w:rsid w:val="003770D7"/>
    <w:rsid w:val="00377CE1"/>
    <w:rsid w:val="00382D62"/>
    <w:rsid w:val="003853EF"/>
    <w:rsid w:val="003939BD"/>
    <w:rsid w:val="003A0C17"/>
    <w:rsid w:val="003B1861"/>
    <w:rsid w:val="003B18D2"/>
    <w:rsid w:val="003B4070"/>
    <w:rsid w:val="003B6386"/>
    <w:rsid w:val="003D2F93"/>
    <w:rsid w:val="003D67B8"/>
    <w:rsid w:val="003E4322"/>
    <w:rsid w:val="00427111"/>
    <w:rsid w:val="00476BFB"/>
    <w:rsid w:val="0048211C"/>
    <w:rsid w:val="004F63AB"/>
    <w:rsid w:val="00503DF9"/>
    <w:rsid w:val="00522B89"/>
    <w:rsid w:val="005345C0"/>
    <w:rsid w:val="005508FF"/>
    <w:rsid w:val="00563BFE"/>
    <w:rsid w:val="00592D88"/>
    <w:rsid w:val="005B4CFD"/>
    <w:rsid w:val="005C086A"/>
    <w:rsid w:val="005F0FDE"/>
    <w:rsid w:val="005F1625"/>
    <w:rsid w:val="005F63C1"/>
    <w:rsid w:val="0060084E"/>
    <w:rsid w:val="006068BB"/>
    <w:rsid w:val="00615FEB"/>
    <w:rsid w:val="0066431A"/>
    <w:rsid w:val="0068488B"/>
    <w:rsid w:val="00686B67"/>
    <w:rsid w:val="006908B4"/>
    <w:rsid w:val="0069601C"/>
    <w:rsid w:val="00697185"/>
    <w:rsid w:val="006A249C"/>
    <w:rsid w:val="006A596A"/>
    <w:rsid w:val="006B0932"/>
    <w:rsid w:val="006B1280"/>
    <w:rsid w:val="006D2108"/>
    <w:rsid w:val="006D5425"/>
    <w:rsid w:val="00717483"/>
    <w:rsid w:val="00727C0D"/>
    <w:rsid w:val="007522F2"/>
    <w:rsid w:val="0077140E"/>
    <w:rsid w:val="00772C9A"/>
    <w:rsid w:val="00777D44"/>
    <w:rsid w:val="00785B76"/>
    <w:rsid w:val="00795F51"/>
    <w:rsid w:val="007F30F2"/>
    <w:rsid w:val="00825754"/>
    <w:rsid w:val="00833160"/>
    <w:rsid w:val="00833CDB"/>
    <w:rsid w:val="00866822"/>
    <w:rsid w:val="00880F97"/>
    <w:rsid w:val="00882E24"/>
    <w:rsid w:val="008C1B39"/>
    <w:rsid w:val="008C248A"/>
    <w:rsid w:val="00906C39"/>
    <w:rsid w:val="00907707"/>
    <w:rsid w:val="00915FB4"/>
    <w:rsid w:val="009265C7"/>
    <w:rsid w:val="009331AD"/>
    <w:rsid w:val="009568AF"/>
    <w:rsid w:val="00957F98"/>
    <w:rsid w:val="00960C70"/>
    <w:rsid w:val="00977E6D"/>
    <w:rsid w:val="0098001C"/>
    <w:rsid w:val="009B285D"/>
    <w:rsid w:val="009E17B3"/>
    <w:rsid w:val="009F4E68"/>
    <w:rsid w:val="009F612D"/>
    <w:rsid w:val="00A039E6"/>
    <w:rsid w:val="00A0506E"/>
    <w:rsid w:val="00A05E9A"/>
    <w:rsid w:val="00A13226"/>
    <w:rsid w:val="00A1737E"/>
    <w:rsid w:val="00A23243"/>
    <w:rsid w:val="00A4385E"/>
    <w:rsid w:val="00A463C1"/>
    <w:rsid w:val="00A764D2"/>
    <w:rsid w:val="00AB1683"/>
    <w:rsid w:val="00AD14D9"/>
    <w:rsid w:val="00AE3F30"/>
    <w:rsid w:val="00AE5DBC"/>
    <w:rsid w:val="00B16133"/>
    <w:rsid w:val="00B44812"/>
    <w:rsid w:val="00B44CA3"/>
    <w:rsid w:val="00B7143B"/>
    <w:rsid w:val="00B7401E"/>
    <w:rsid w:val="00B857F8"/>
    <w:rsid w:val="00B91CC6"/>
    <w:rsid w:val="00BA5F45"/>
    <w:rsid w:val="00BB2BEC"/>
    <w:rsid w:val="00BB3050"/>
    <w:rsid w:val="00BB5DA5"/>
    <w:rsid w:val="00BB6A42"/>
    <w:rsid w:val="00BD34E4"/>
    <w:rsid w:val="00BE77BF"/>
    <w:rsid w:val="00BF52D3"/>
    <w:rsid w:val="00C17A51"/>
    <w:rsid w:val="00C20962"/>
    <w:rsid w:val="00C34F88"/>
    <w:rsid w:val="00C47305"/>
    <w:rsid w:val="00C676AB"/>
    <w:rsid w:val="00C75E0E"/>
    <w:rsid w:val="00CA28A4"/>
    <w:rsid w:val="00CC0175"/>
    <w:rsid w:val="00CC3765"/>
    <w:rsid w:val="00CC5311"/>
    <w:rsid w:val="00CD2CE3"/>
    <w:rsid w:val="00CF5616"/>
    <w:rsid w:val="00CF7A73"/>
    <w:rsid w:val="00D15C97"/>
    <w:rsid w:val="00D21516"/>
    <w:rsid w:val="00D377A6"/>
    <w:rsid w:val="00D5675D"/>
    <w:rsid w:val="00D61097"/>
    <w:rsid w:val="00D83249"/>
    <w:rsid w:val="00DB6A8F"/>
    <w:rsid w:val="00DC042B"/>
    <w:rsid w:val="00DE114E"/>
    <w:rsid w:val="00DF3B6E"/>
    <w:rsid w:val="00DF69CA"/>
    <w:rsid w:val="00E07BF3"/>
    <w:rsid w:val="00E2678D"/>
    <w:rsid w:val="00E356F9"/>
    <w:rsid w:val="00E455A4"/>
    <w:rsid w:val="00E514E5"/>
    <w:rsid w:val="00E7723A"/>
    <w:rsid w:val="00EA78A3"/>
    <w:rsid w:val="00EC44B3"/>
    <w:rsid w:val="00EE6B0C"/>
    <w:rsid w:val="00F00E0C"/>
    <w:rsid w:val="00F16EC1"/>
    <w:rsid w:val="00F17DE1"/>
    <w:rsid w:val="00F21B3A"/>
    <w:rsid w:val="00F238CD"/>
    <w:rsid w:val="00F4317E"/>
    <w:rsid w:val="00F72E8C"/>
    <w:rsid w:val="00FB3895"/>
    <w:rsid w:val="00FC30CB"/>
    <w:rsid w:val="00FC3688"/>
    <w:rsid w:val="00FF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4D30"/>
  <w15:chartTrackingRefBased/>
  <w15:docId w15:val="{A66C6174-F986-4FE1-B20D-C808339EB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61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16"/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CF5616"/>
  </w:style>
  <w:style w:type="paragraph" w:styleId="BalloonText">
    <w:name w:val="Balloon Text"/>
    <w:basedOn w:val="Normal"/>
    <w:link w:val="BalloonTextChar"/>
    <w:uiPriority w:val="99"/>
    <w:semiHidden/>
    <w:unhideWhenUsed/>
    <w:rsid w:val="00CF5616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16"/>
    <w:rPr>
      <w:rFonts w:ascii="Leelawadee" w:hAnsi="Leelawadee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FC368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48A"/>
    <w:pPr>
      <w:spacing w:after="160"/>
    </w:pPr>
    <w:rPr>
      <w:rFonts w:asciiTheme="minorHAnsi" w:eastAsiaTheme="minorHAnsi" w:hAnsiTheme="minorHAnsi" w:cstheme="minorBidi"/>
      <w:b/>
      <w:bCs/>
      <w:szCs w:val="25"/>
      <w:lang w:val="en-US"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48A"/>
    <w:rPr>
      <w:rFonts w:ascii="Times New Roman" w:eastAsia="Times New Roman" w:hAnsi="Times New Roman" w:cs="Times New Roman"/>
      <w:b/>
      <w:bCs/>
      <w:sz w:val="20"/>
      <w:szCs w:val="25"/>
      <w:lang w:val="en-GB" w:eastAsia="en-GB" w:bidi="ar-SA"/>
    </w:rPr>
  </w:style>
  <w:style w:type="paragraph" w:styleId="Revision">
    <w:name w:val="Revision"/>
    <w:hidden/>
    <w:uiPriority w:val="99"/>
    <w:semiHidden/>
    <w:rsid w:val="006068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35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layanee</dc:creator>
  <cp:keywords/>
  <dc:description/>
  <cp:lastModifiedBy>Nee@ASUS</cp:lastModifiedBy>
  <cp:revision>3</cp:revision>
  <dcterms:created xsi:type="dcterms:W3CDTF">2020-11-29T13:08:00Z</dcterms:created>
  <dcterms:modified xsi:type="dcterms:W3CDTF">2020-11-29T17:38:00Z</dcterms:modified>
</cp:coreProperties>
</file>